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-69"/>
        <w:tblW w:w="9288" w:type="dxa"/>
        <w:tblLayout w:type="fixed"/>
        <w:tblLook w:val="04A0" w:firstRow="1" w:lastRow="0" w:firstColumn="1" w:lastColumn="0" w:noHBand="0" w:noVBand="1"/>
      </w:tblPr>
      <w:tblGrid>
        <w:gridCol w:w="2802"/>
        <w:gridCol w:w="1093"/>
        <w:gridCol w:w="1380"/>
        <w:gridCol w:w="2063"/>
        <w:gridCol w:w="1950"/>
      </w:tblGrid>
      <w:tr w:rsidR="003544BD" w:rsidRPr="007F0660" w14:paraId="576E749C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F38627" w14:textId="77777777" w:rsidR="003544BD" w:rsidRPr="007F0660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All </w:t>
            </w:r>
            <w:r w:rsidRPr="007F0660">
              <w:rPr>
                <w:rFonts w:cstheme="minorHAnsi"/>
                <w:b/>
                <w:bCs/>
                <w:lang w:val="en-US"/>
              </w:rPr>
              <w:t xml:space="preserve">Results </w:t>
            </w:r>
            <w:r>
              <w:rPr>
                <w:rFonts w:cstheme="minorHAnsi"/>
                <w:b/>
                <w:bCs/>
                <w:lang w:val="en-US"/>
              </w:rPr>
              <w:t xml:space="preserve">30 % Threshold </w:t>
            </w:r>
          </w:p>
        </w:tc>
      </w:tr>
      <w:tr w:rsidR="003544BD" w:rsidRPr="00E936CE" w14:paraId="13F072E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7C7AD5" w14:textId="77777777" w:rsidR="003544BD" w:rsidRPr="00CB04A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Variabl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12861" w14:textId="77777777" w:rsidR="003544BD" w:rsidRPr="00CB04A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Estimate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D367" w14:textId="77777777" w:rsidR="003544BD" w:rsidRPr="00CB04A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 Estimat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D8CE" w14:textId="77777777" w:rsidR="003544BD" w:rsidRPr="00CB04A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 </w:t>
            </w: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Err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22E20" w14:textId="77777777" w:rsidR="003544BD" w:rsidRPr="00CB04A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3544BD" w:rsidRPr="00397807" w14:paraId="55F3B015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56D6D" w14:textId="77777777" w:rsidR="003544BD" w:rsidRPr="007F0660" w:rsidRDefault="003544BD" w:rsidP="00CE687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univariate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with functional measurements on global scale</w:t>
            </w:r>
          </w:p>
        </w:tc>
      </w:tr>
      <w:tr w:rsidR="003544BD" w:rsidRPr="0036797A" w14:paraId="638BB744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B70C65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32E59" w14:textId="77777777" w:rsidR="003544BD" w:rsidRPr="00996DBC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96DBC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DBC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00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5D3E4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3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EA2B7" w14:textId="77777777" w:rsidR="003544BD" w:rsidRPr="00FD272B" w:rsidRDefault="003544BD" w:rsidP="00CE6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451036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36797A" w14:paraId="0ADBE42D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288C5" w14:textId="77777777" w:rsidR="003544BD" w:rsidRPr="0061280B" w:rsidRDefault="003544BD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645919C" w14:textId="77777777" w:rsidR="003544BD" w:rsidRPr="002A7A5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A7A5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A7A5B">
              <w:rPr>
                <w:rFonts w:cstheme="minorHAnsi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5EFCF5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BF0FF09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4E757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36797A" w14:paraId="59C2952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D5795" w14:textId="77777777" w:rsidR="003544BD" w:rsidRPr="0061280B" w:rsidRDefault="003544BD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A5C2AC" w14:textId="77777777" w:rsidR="003544BD" w:rsidRPr="002A7A5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A7A5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A7A5B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22A2EA2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4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74BB0C7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9976B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36797A" w14:paraId="26AF5B7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E1A6C2" w14:textId="77777777" w:rsidR="003544BD" w:rsidRDefault="003544BD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717ED" w14:textId="77777777" w:rsidR="003544BD" w:rsidRPr="002A7A5B" w:rsidRDefault="003544BD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A7A5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A7A5B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DA276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E47A8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FDA1D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397807" w14:paraId="338A0343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77F0" w14:textId="77777777" w:rsidR="003544BD" w:rsidRPr="00F049BC" w:rsidRDefault="003544BD" w:rsidP="00CE687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uctural connectivity with functional measurements on global scale</w:t>
            </w:r>
          </w:p>
        </w:tc>
      </w:tr>
      <w:tr w:rsidR="003544BD" w:rsidRPr="00E936CE" w14:paraId="5F845C9E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ABE958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3C429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0000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94803" w14:textId="77777777" w:rsidR="003544BD" w:rsidRPr="00CD798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02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C835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068760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94</w:t>
            </w:r>
          </w:p>
        </w:tc>
      </w:tr>
      <w:tr w:rsidR="003544BD" w:rsidRPr="00E936CE" w14:paraId="33B3243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20511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0E95E0D" w14:textId="77777777" w:rsidR="003544BD" w:rsidRPr="00AD632E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3CA02BF" w14:textId="77777777" w:rsidR="003544BD" w:rsidRPr="00E51DB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7D8340E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1A853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</w:t>
            </w:r>
          </w:p>
        </w:tc>
      </w:tr>
      <w:tr w:rsidR="003544BD" w:rsidRPr="00E936CE" w14:paraId="2FFC6C1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0FDF6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19BB81C" w14:textId="77777777" w:rsidR="003544BD" w:rsidRPr="00996DBC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96DBC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DBC">
              <w:rPr>
                <w:rFonts w:cstheme="minorHAns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DF2D9D3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96DBC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DBC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89B2A5A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4891A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1</w:t>
            </w:r>
          </w:p>
        </w:tc>
      </w:tr>
      <w:tr w:rsidR="003544BD" w:rsidRPr="00E936CE" w14:paraId="6026CDE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CB3FF8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1B481" w14:textId="77777777" w:rsidR="003544BD" w:rsidRPr="00996DBC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DBC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6A789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6081E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2161A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02</w:t>
            </w:r>
          </w:p>
        </w:tc>
      </w:tr>
      <w:tr w:rsidR="003544BD" w:rsidRPr="00397807" w14:paraId="3584E3EB" w14:textId="77777777" w:rsidTr="00CE687C">
        <w:trPr>
          <w:trHeight w:val="64"/>
        </w:trPr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8E7B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 Mediation of structural connectivity between age and negative functional connectivity on global scale</w:t>
            </w:r>
          </w:p>
        </w:tc>
      </w:tr>
      <w:tr w:rsidR="003544BD" w:rsidRPr="00952895" w14:paraId="5C0DAE73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28830A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Effec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7FA37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6D2D1" w14:textId="77777777" w:rsidR="003544BD" w:rsidRPr="00A30A84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276AA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9F3053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544BD" w:rsidRPr="000B70B8" w14:paraId="4EC2FA4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A6ADD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3126825" w14:textId="77777777" w:rsidR="003544BD" w:rsidRPr="00A93AEE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4320E57" w14:textId="77777777" w:rsidR="003544BD" w:rsidRPr="008C4363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F5CCA3D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C76D91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0B70B8" w14:paraId="6C00507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7CB16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B06D04D" w14:textId="77777777" w:rsidR="003544BD" w:rsidRPr="00952895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F71F47D" w14:textId="77777777" w:rsidR="003544BD" w:rsidRPr="008506FE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1BD2313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74434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0B70B8" w14:paraId="3A30118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C9DD4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BDFC6B9" w14:textId="77777777" w:rsidR="003544BD" w:rsidRPr="00AB7E35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2D798F3" w14:textId="77777777" w:rsidR="003544BD" w:rsidRPr="00C21E5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21E5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21E56">
              <w:rPr>
                <w:rFonts w:cstheme="minorHAns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41371C7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00AE6B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32</w:t>
            </w:r>
          </w:p>
        </w:tc>
      </w:tr>
      <w:tr w:rsidR="003544BD" w:rsidRPr="000B70B8" w14:paraId="255F4332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CDC34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B389C45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5CFD3B1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0F8F1DD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3667A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0B70B8" w14:paraId="3E41B03E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1912E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B4B7E82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A41112D" w14:textId="77777777" w:rsidR="003544BD" w:rsidRPr="00A30A84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D3CBDEB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EC0A7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3544BD" w:rsidRPr="000B70B8" w14:paraId="76C7AF7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311BD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B9C69FB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A9AB8CB" w14:textId="77777777" w:rsidR="003544BD" w:rsidRPr="008C4363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CB03244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53179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0B70B8" w14:paraId="79148FD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3777E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2C0200" w14:textId="77777777" w:rsidR="003544BD" w:rsidRPr="00952895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255A30C" w14:textId="77777777" w:rsidR="003544BD" w:rsidRPr="00C21E5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21E5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21E56">
              <w:rPr>
                <w:rFonts w:cstheme="minorHAnsi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A5CF686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A5390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0B70B8" w14:paraId="2D27D57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EB406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EAD1556" w14:textId="77777777" w:rsidR="003544BD" w:rsidRPr="00952895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183ED7" w14:textId="77777777" w:rsidR="003544BD" w:rsidRPr="00C21E5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21E5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21E56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A2F733B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46FF5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12</w:t>
            </w:r>
          </w:p>
        </w:tc>
      </w:tr>
      <w:tr w:rsidR="003544BD" w:rsidRPr="000B70B8" w14:paraId="30CBFAE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4BFF8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EB57E76" w14:textId="77777777" w:rsidR="003544BD" w:rsidRPr="008C4363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3C147F6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8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8F29311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00BFD4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0B70B8" w14:paraId="757E584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4AC43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D3138FD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4643A05" w14:textId="77777777" w:rsidR="003544BD" w:rsidRPr="00A30A84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412B22C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A3273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544BD" w:rsidRPr="000B70B8" w14:paraId="623968D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D1787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04C3C09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7A7DC44" w14:textId="77777777" w:rsidR="003544BD" w:rsidRPr="00AC48BE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DBA02FB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12EB3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942</w:t>
            </w:r>
          </w:p>
        </w:tc>
      </w:tr>
      <w:tr w:rsidR="003544BD" w:rsidRPr="000B70B8" w14:paraId="1F941C49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8A5F9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2842A6E" w14:textId="77777777" w:rsidR="003544BD" w:rsidRPr="00C21E5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21E5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21E56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35CAA29" w14:textId="77777777" w:rsidR="003544BD" w:rsidRPr="008506FE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4F8A576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06D0C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13</w:t>
            </w:r>
          </w:p>
        </w:tc>
      </w:tr>
      <w:tr w:rsidR="003544BD" w:rsidRPr="000B70B8" w14:paraId="7EECB00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DD578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DC311DD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F91511C" w14:textId="77777777" w:rsidR="003544BD" w:rsidRPr="00AB7E35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4E16288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DE090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03</w:t>
            </w:r>
          </w:p>
        </w:tc>
      </w:tr>
      <w:tr w:rsidR="003544BD" w:rsidRPr="000B70B8" w14:paraId="60201BF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29F3D4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BEC73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AC8D9" w14:textId="77777777" w:rsidR="003544BD" w:rsidRPr="008C4363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81B34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862B9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43</w:t>
            </w:r>
          </w:p>
        </w:tc>
      </w:tr>
      <w:tr w:rsidR="003544BD" w:rsidRPr="00397807" w14:paraId="3197783A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9484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egative functional connectivity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 the</w:t>
            </w:r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MTB score on global scale</w:t>
            </w:r>
          </w:p>
        </w:tc>
      </w:tr>
      <w:tr w:rsidR="003544BD" w:rsidRPr="00860368" w14:paraId="4F4562D9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EC0E9B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9195C" w14:textId="77777777" w:rsidR="003544BD" w:rsidRPr="00E91D3E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91D3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91D3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EE272" w14:textId="77777777" w:rsidR="003544BD" w:rsidRPr="00EB49B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15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20B5B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8A50AA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5</w:t>
            </w:r>
          </w:p>
        </w:tc>
      </w:tr>
      <w:tr w:rsidR="003544BD" w:rsidRPr="00860368" w14:paraId="263390A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DF78C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3E9219" w14:textId="77777777" w:rsidR="003544BD" w:rsidRPr="00E91D3E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91D3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91D3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A779390" w14:textId="77777777" w:rsidR="003544BD" w:rsidRPr="00CD154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864C3EC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CE895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4</w:t>
            </w:r>
          </w:p>
        </w:tc>
      </w:tr>
      <w:tr w:rsidR="003544BD" w:rsidRPr="00860368" w14:paraId="11CC875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0CECD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84A658B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9263B85" w14:textId="77777777" w:rsidR="003544BD" w:rsidRPr="00A61F9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AC635BC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82DA9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7</w:t>
            </w:r>
          </w:p>
        </w:tc>
      </w:tr>
      <w:tr w:rsidR="003544BD" w:rsidRPr="00860368" w14:paraId="5940266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719B87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87259" w14:textId="77777777" w:rsidR="003544BD" w:rsidRPr="00EB49B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76DD1" w14:textId="77777777" w:rsidR="003544BD" w:rsidRPr="00A61F9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CA837" w14:textId="77777777" w:rsidR="003544BD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E3626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2</w:t>
            </w:r>
          </w:p>
        </w:tc>
      </w:tr>
      <w:tr w:rsidR="003544BD" w:rsidRPr="00397807" w14:paraId="0D3B4721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D62D" w14:textId="77777777" w:rsidR="003544BD" w:rsidRPr="007F0660" w:rsidRDefault="003544BD" w:rsidP="00CE687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Mediation of negative functional connectivity between age and the</w:t>
            </w:r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MTB score </w:t>
            </w:r>
          </w:p>
        </w:tc>
      </w:tr>
      <w:tr w:rsidR="003544BD" w:rsidRPr="00E936CE" w14:paraId="104A93F7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247B1B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Effec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3848A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071C9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9E2B7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EB7740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544BD" w:rsidRPr="00E936CE" w14:paraId="5AC9D4C1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B29AC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51A7523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30CAEC2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89929A8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0026D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E936CE" w14:paraId="6C09896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3E30F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65A5BFD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387D2D2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AFC14B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72F97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E936CE" w14:paraId="105E8D32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9DEB5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B11A3F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ECB1464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FDA10E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64554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E936CE" w14:paraId="3D3D3289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B7D4D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EE2A70C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82F5A6A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BAC734A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FD578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E936CE" w14:paraId="100E3B2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898B8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D97BAB5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E2B94D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4EB8913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F69064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3544BD" w:rsidRPr="00E936CE" w14:paraId="3BA7209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FFED29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139F4E4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774B51B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354A454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0E3FD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 &lt; 0.001 </w:t>
            </w:r>
          </w:p>
        </w:tc>
      </w:tr>
      <w:tr w:rsidR="003544BD" w:rsidRPr="00E936CE" w14:paraId="1959CF1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A768F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1C311C8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38E0A96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B38E9AB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92268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E936CE" w14:paraId="2960D05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A80FF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1E36FBC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D424283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1FE4C72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78C5E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E936CE" w14:paraId="139A14D9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53316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8257D2D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1400B4F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0FE85A8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A3B1A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3544BD" w:rsidRPr="00E936CE" w14:paraId="10883DE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E941A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5245B4F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ECFCE3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525D99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81FC9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544BD" w:rsidRPr="00E936CE" w14:paraId="4C864EC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AD51A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B8E23A7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6FABC6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C196859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4DE05" w14:textId="77777777" w:rsidR="003544BD" w:rsidRPr="0061280B" w:rsidRDefault="003544BD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476</w:t>
            </w:r>
          </w:p>
        </w:tc>
      </w:tr>
      <w:tr w:rsidR="003544BD" w:rsidRPr="00E936CE" w14:paraId="494F5ED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898794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2231DB1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83702D8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174CF64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50EA3" w14:textId="77777777" w:rsidR="003544BD" w:rsidRPr="0061280B" w:rsidRDefault="003544BD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73</w:t>
            </w:r>
          </w:p>
        </w:tc>
      </w:tr>
      <w:tr w:rsidR="003544BD" w:rsidRPr="00E936CE" w14:paraId="5A696231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6B0A8" w14:textId="77777777" w:rsidR="003544BD" w:rsidRPr="00860368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6E3E03F" w14:textId="77777777" w:rsidR="003544BD" w:rsidRPr="002B6127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-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F1E81BD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-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06419FD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5A8CC" w14:textId="77777777" w:rsidR="003544BD" w:rsidRPr="0061280B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764</w:t>
            </w:r>
          </w:p>
        </w:tc>
      </w:tr>
      <w:tr w:rsidR="003544BD" w:rsidRPr="00E936CE" w14:paraId="6A10147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E8CFFD" w14:textId="77777777" w:rsidR="003544BD" w:rsidRDefault="003544BD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FDCBF" w14:textId="77777777" w:rsidR="003544BD" w:rsidRPr="00637326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4824D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78190" w14:textId="77777777" w:rsidR="003544BD" w:rsidRPr="0061280B" w:rsidRDefault="003544BD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256FD" w14:textId="77777777" w:rsidR="003544BD" w:rsidRPr="00397807" w:rsidRDefault="003544BD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24</w:t>
            </w:r>
          </w:p>
        </w:tc>
      </w:tr>
    </w:tbl>
    <w:p w14:paraId="1EF19AAA" w14:textId="3D638971" w:rsidR="003544BD" w:rsidRDefault="003544BD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5AA063" wp14:editId="11FF15B5">
                <wp:simplePos x="0" y="0"/>
                <wp:positionH relativeFrom="margin">
                  <wp:align>left</wp:align>
                </wp:positionH>
                <wp:positionV relativeFrom="paragraph">
                  <wp:posOffset>3789680</wp:posOffset>
                </wp:positionV>
                <wp:extent cx="5916295" cy="606425"/>
                <wp:effectExtent l="0" t="0" r="8255" b="3175"/>
                <wp:wrapNone/>
                <wp:docPr id="784008468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16295" cy="60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115B89" w14:textId="77777777" w:rsidR="003544BD" w:rsidRDefault="003544BD" w:rsidP="003544BD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nalysis results -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for the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network specific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mediation analysis, representing unstandardized coefficient estimate (beta), SE, standardized estimate (standard beta)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nd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the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-value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25F16333" w14:textId="77777777" w:rsidR="003544BD" w:rsidRDefault="003544BD" w:rsidP="003544BD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3877597E" w14:textId="77777777" w:rsidR="003544BD" w:rsidRDefault="003544BD" w:rsidP="003544BD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tbl>
                            <w:tblPr>
                              <w:tblStyle w:val="Tabellenraster"/>
                              <w:tblW w:w="928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802"/>
                              <w:gridCol w:w="1093"/>
                              <w:gridCol w:w="1380"/>
                              <w:gridCol w:w="2063"/>
                              <w:gridCol w:w="1950"/>
                            </w:tblGrid>
                            <w:tr w:rsidR="003544BD" w:rsidRPr="00397807" w14:paraId="06163A5B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5B118EE" w14:textId="77777777" w:rsidR="003544BD" w:rsidRPr="007F0660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 xml:space="preserve">All 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 xml:space="preserve">Results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 xml:space="preserve">50 % Threshold + cardiovascular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>riskfactors</w:t>
                                  </w:r>
                                  <w:proofErr w:type="spellEnd"/>
                                </w:p>
                              </w:tc>
                            </w:tr>
                            <w:tr w:rsidR="003544BD" w:rsidRPr="00E936CE" w14:paraId="04E2F7C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DC96B02" w14:textId="77777777" w:rsidR="003544BD" w:rsidRPr="00CB04A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31AFD2C" w14:textId="77777777" w:rsidR="003544BD" w:rsidRPr="00CB04A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 xml:space="preserve">Estimates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D6F6BD5" w14:textId="77777777" w:rsidR="003544BD" w:rsidRPr="00CB04A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Std. Estimate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688A4F8" w14:textId="77777777" w:rsidR="003544BD" w:rsidRPr="00CB04A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Std.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 xml:space="preserve"> </w:t>
                                  </w: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032D88BA" w14:textId="77777777" w:rsidR="003544BD" w:rsidRPr="00CB04A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3544BD" w:rsidRPr="00397807" w14:paraId="553D6919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24752BA" w14:textId="77777777" w:rsidR="003544BD" w:rsidRPr="00F049BC" w:rsidRDefault="003544BD" w:rsidP="002772D1">
                                  <w:pPr>
                                    <w:spacing w:line="360" w:lineRule="auto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association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tructural connectivity with functional measurements on global scale</w:t>
                                  </w:r>
                                </w:p>
                              </w:tc>
                            </w:tr>
                            <w:tr w:rsidR="003544BD" w:rsidRPr="00E936CE" w14:paraId="000D92F4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FF5D63D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289E68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.0000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51B0C2" w14:textId="77777777" w:rsidR="003544BD" w:rsidRPr="00CD798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.009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2F6C611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2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0192783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72</w:t>
                                  </w:r>
                                </w:p>
                              </w:tc>
                            </w:tr>
                            <w:tr w:rsidR="003544BD" w:rsidRPr="00E936CE" w14:paraId="3AB8659B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3CB3D42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F9E3AB" w14:textId="77777777" w:rsidR="003544BD" w:rsidRPr="00AD632E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A004AA" w14:textId="77777777" w:rsidR="003544BD" w:rsidRPr="00E51DB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4DFDD0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7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B2F255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3</w:t>
                                  </w:r>
                                </w:p>
                              </w:tc>
                            </w:tr>
                            <w:tr w:rsidR="003544BD" w:rsidRPr="00E936CE" w14:paraId="7D39CABF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F1EAD78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F1BD57" w14:textId="77777777" w:rsidR="003544BD" w:rsidRPr="00996DBC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2F9B042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EBC545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3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2FBB41F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9</w:t>
                                  </w:r>
                                </w:p>
                              </w:tc>
                            </w:tr>
                            <w:tr w:rsidR="003544BD" w:rsidRPr="00E936CE" w14:paraId="68CA3AF4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D23F826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ean Segregation 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7F39FE5" w14:textId="77777777" w:rsidR="003544BD" w:rsidRPr="00996DBC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84A0915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B4B2BE5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9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DDFABAF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1</w:t>
                                  </w:r>
                                </w:p>
                              </w:tc>
                            </w:tr>
                            <w:tr w:rsidR="003544BD" w:rsidRPr="00397807" w14:paraId="2E3F8BA3" w14:textId="77777777" w:rsidTr="007A0E7D">
                              <w:trPr>
                                <w:trHeight w:val="64"/>
                              </w:trPr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1448F70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Mediation of structural connectivity between age and negative functional connectivity on global scale</w:t>
                                  </w:r>
                                </w:p>
                              </w:tc>
                            </w:tr>
                            <w:tr w:rsidR="003544BD" w:rsidRPr="00952895" w14:paraId="25F63E0B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6DCBEC9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otal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90054D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284479" w14:textId="77777777" w:rsidR="003544BD" w:rsidRPr="00A30A84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D7A635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4100755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544BD" w:rsidRPr="000B70B8" w14:paraId="742A3A65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2B6F0B4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3D18E2" w14:textId="77777777" w:rsidR="003544BD" w:rsidRPr="00A93AEE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5F07ABC" w14:textId="77777777" w:rsidR="003544BD" w:rsidRPr="008C4363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A12FAD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3AECE39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0B70B8" w14:paraId="5816FF9B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30F1ECB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1D0D04" w14:textId="77777777" w:rsidR="003544BD" w:rsidRPr="00952895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891FED" w14:textId="77777777" w:rsidR="003544BD" w:rsidRPr="008506FE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9AC042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1CE72CD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0B70B8" w14:paraId="7033B2DA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558D50C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F1EAE0" w14:textId="77777777" w:rsidR="003544BD" w:rsidRPr="00AB7E35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CC7216" w14:textId="77777777" w:rsidR="003544BD" w:rsidRPr="00C21E5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0418040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BE1CAF4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571</w:t>
                                  </w:r>
                                </w:p>
                              </w:tc>
                            </w:tr>
                            <w:tr w:rsidR="003544BD" w:rsidRPr="000B70B8" w14:paraId="09343B70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A614897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ean Segregation 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2A71D7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-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45E2CA8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22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E403EC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457734DF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0B70B8" w14:paraId="20784BD8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33D8E4CC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CE26ED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B80A25" w14:textId="77777777" w:rsidR="003544BD" w:rsidRPr="00A30A84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46A0230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1E2AF9F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544BD" w:rsidRPr="000B70B8" w14:paraId="28E5BB4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202524B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E1BE341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EA36EA" w14:textId="77777777" w:rsidR="003544BD" w:rsidRPr="008C4363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A49840D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15BC6C8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0B70B8" w14:paraId="64F879D5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04D62DD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D67F3F" w14:textId="77777777" w:rsidR="003544BD" w:rsidRPr="00952895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DC47E3" w14:textId="77777777" w:rsidR="003544BD" w:rsidRPr="00C21E5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BEAB8D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CC82321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0B70B8" w14:paraId="28CDFC6A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B66E035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B42673" w14:textId="77777777" w:rsidR="003544BD" w:rsidRPr="00952895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33D169" w14:textId="77777777" w:rsidR="003544BD" w:rsidRPr="00C21E5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F57580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7A96680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261</w:t>
                                  </w:r>
                                </w:p>
                              </w:tc>
                            </w:tr>
                            <w:tr w:rsidR="003544BD" w:rsidRPr="000B70B8" w14:paraId="17567A93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1594607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8E03403" w14:textId="77777777" w:rsidR="003544BD" w:rsidRPr="008C4363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383D25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199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48E8285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A31E621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0B70B8" w14:paraId="5866B1DA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BA9132B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In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0515A8C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C0B8580" w14:textId="77777777" w:rsidR="003544BD" w:rsidRPr="00A30A84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0D54C5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779D82B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544BD" w:rsidRPr="000B70B8" w14:paraId="6B8BFA9E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6C1D5ED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38EE38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179D67" w14:textId="77777777" w:rsidR="003544BD" w:rsidRPr="00AC48BE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FE6810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2EAFA2A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72</w:t>
                                  </w:r>
                                </w:p>
                              </w:tc>
                            </w:tr>
                            <w:tr w:rsidR="003544BD" w:rsidRPr="000B70B8" w14:paraId="53FBE884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41A65AC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BB7571" w14:textId="77777777" w:rsidR="003544BD" w:rsidRPr="00C21E5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953091" w14:textId="77777777" w:rsidR="003544BD" w:rsidRPr="008506FE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1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74ED37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FBD15D8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213</w:t>
                                  </w:r>
                                </w:p>
                              </w:tc>
                            </w:tr>
                            <w:tr w:rsidR="003544BD" w:rsidRPr="000B70B8" w14:paraId="31EBCCC0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214031F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C876B4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97ECB4F" w14:textId="77777777" w:rsidR="003544BD" w:rsidRPr="00AB7E35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04A601B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4055AD72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8</w:t>
                                  </w:r>
                                </w:p>
                              </w:tc>
                            </w:tr>
                            <w:tr w:rsidR="003544BD" w:rsidRPr="000B70B8" w14:paraId="19E29DE6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E1ABDEA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2F47D85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880240C" w14:textId="77777777" w:rsidR="003544BD" w:rsidRPr="008C4363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6F393D7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97B4A6A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31</w:t>
                                  </w:r>
                                </w:p>
                              </w:tc>
                            </w:tr>
                            <w:tr w:rsidR="003544BD" w:rsidRPr="00397807" w14:paraId="436B1A69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5D04EC8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association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egative functional connectivity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with TMTB score on global scale</w:t>
                                  </w:r>
                                </w:p>
                              </w:tc>
                            </w:tr>
                            <w:tr w:rsidR="003544BD" w:rsidRPr="00860368" w14:paraId="303B5FD0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EE0FA1E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E85826" w14:textId="77777777" w:rsidR="003544BD" w:rsidRPr="00E91D3E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8A5809" w14:textId="77777777" w:rsidR="003544BD" w:rsidRPr="00EB49B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1602DE2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1CCFE10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3</w:t>
                                  </w:r>
                                </w:p>
                              </w:tc>
                            </w:tr>
                            <w:tr w:rsidR="003544BD" w:rsidRPr="00860368" w14:paraId="6C3D4E09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0D78AA6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EEFC37" w14:textId="77777777" w:rsidR="003544BD" w:rsidRPr="00E91D3E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4E91D6" w14:textId="77777777" w:rsidR="003544BD" w:rsidRPr="00CD154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3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3DA000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A2FF100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7</w:t>
                                  </w:r>
                                </w:p>
                              </w:tc>
                            </w:tr>
                            <w:tr w:rsidR="003544BD" w:rsidRPr="00860368" w14:paraId="226FDB37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6E7A297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551CF2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44628D" w14:textId="77777777" w:rsidR="003544BD" w:rsidRPr="00A61F9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85B820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DF59C0A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9</w:t>
                                  </w:r>
                                </w:p>
                              </w:tc>
                            </w:tr>
                            <w:tr w:rsidR="003544BD" w:rsidRPr="00860368" w14:paraId="275E69E5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8398D92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2F8E38C" w14:textId="77777777" w:rsidR="003544BD" w:rsidRPr="00EB49B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13E2C9A" w14:textId="77777777" w:rsidR="003544BD" w:rsidRPr="00A61F9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941F95E" w14:textId="77777777" w:rsidR="003544BD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73087ADD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6</w:t>
                                  </w:r>
                                </w:p>
                              </w:tc>
                            </w:tr>
                            <w:tr w:rsidR="003544BD" w:rsidRPr="00397807" w14:paraId="6E18A182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C114889" w14:textId="77777777" w:rsidR="003544BD" w:rsidRPr="007F0660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ediation of negative functional connectivity between age and TMTB score </w:t>
                                  </w:r>
                                </w:p>
                              </w:tc>
                            </w:tr>
                            <w:tr w:rsidR="003544BD" w:rsidRPr="00E936CE" w14:paraId="205C06F0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1F8EE3D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otal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D8774D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C656FFB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A85D410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B254886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544BD" w:rsidRPr="00E936CE" w14:paraId="555A2B1B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582D8E4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7C7630C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72F6A0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03378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3761D98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</w:tr>
                            <w:tr w:rsidR="003544BD" w:rsidRPr="00E936CE" w14:paraId="500CE5D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F34914F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B7701F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E5528CE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0B54FC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1C7FB9F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E936CE" w14:paraId="674C0648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9D961B6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86545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5E638D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1DD8D0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F136D11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E936CE" w14:paraId="5162FE9E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A99E194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6FDA69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1ABA58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6BB7C1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57555A3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E936CE" w14:paraId="4685FC04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DCEDA46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989854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018B3BE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EB46912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A2FCADA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544BD" w:rsidRPr="00E936CE" w14:paraId="2CFD1360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D21F1BC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A436954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2C7F8D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261B5E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DF4A223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&lt; 0.001 </w:t>
                                  </w:r>
                                </w:p>
                              </w:tc>
                            </w:tr>
                            <w:tr w:rsidR="003544BD" w:rsidRPr="00E936CE" w14:paraId="1F4CDE6A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3DD0AB1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EFE059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7E8B13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AA4273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5C41B02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E936CE" w14:paraId="5225E3AD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2FD554F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BE9882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ED80C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7722C0F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211062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E936CE" w14:paraId="7F8A500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29C5811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2EB2D1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2D8593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46A3769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9DC9D45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3544BD" w:rsidRPr="00E936CE" w14:paraId="43BDC50A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82C44CD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In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5851DA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48E8E5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1B64B8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5F3C448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3544BD" w:rsidRPr="00E936CE" w14:paraId="50D56912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23CE407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04C0C0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636848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A46687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FFE10BF" w14:textId="77777777" w:rsidR="003544BD" w:rsidRPr="0061280B" w:rsidRDefault="003544BD" w:rsidP="002772D1">
                                  <w:pPr>
                                    <w:spacing w:line="36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312</w:t>
                                  </w:r>
                                </w:p>
                              </w:tc>
                            </w:tr>
                            <w:tr w:rsidR="003544BD" w:rsidRPr="00E936CE" w14:paraId="74BB508D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62CB0C8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86A8F3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80C1FE9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30F8E0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5C86AF1" w14:textId="77777777" w:rsidR="003544BD" w:rsidRPr="0061280B" w:rsidRDefault="003544BD" w:rsidP="002772D1">
                                  <w:pPr>
                                    <w:spacing w:line="36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8</w:t>
                                  </w:r>
                                </w:p>
                              </w:tc>
                            </w:tr>
                            <w:tr w:rsidR="003544BD" w:rsidRPr="00E936CE" w14:paraId="252AE65A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10E297B" w14:textId="77777777" w:rsidR="003544BD" w:rsidRPr="00860368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5A420E" w14:textId="77777777" w:rsidR="003544BD" w:rsidRPr="002B6127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-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CA4DBEA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-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958F20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3A0A6C6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986</w:t>
                                  </w:r>
                                </w:p>
                              </w:tc>
                            </w:tr>
                            <w:tr w:rsidR="003544BD" w:rsidRPr="00E936CE" w14:paraId="59D13D1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9D3DE2A" w14:textId="77777777" w:rsidR="003544BD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FFED86F" w14:textId="77777777" w:rsidR="003544BD" w:rsidRPr="00637326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EC1F8CE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272F8E9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FC3E912" w14:textId="77777777" w:rsidR="003544BD" w:rsidRPr="0061280B" w:rsidRDefault="003544BD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5</w:t>
                                  </w:r>
                                </w:p>
                              </w:tc>
                            </w:tr>
                          </w:tbl>
                          <w:p w14:paraId="4B2093BC" w14:textId="77777777" w:rsidR="003544BD" w:rsidRPr="005D2F57" w:rsidRDefault="003544BD" w:rsidP="003544BD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BD075FA" w14:textId="77777777" w:rsidR="003544BD" w:rsidRPr="00230FF3" w:rsidRDefault="003544BD" w:rsidP="003544B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5AA06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298.4pt;width:465.85pt;height:47.75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" stroked="f">
                <v:textbox>
                  <w:txbxContent>
                    <w:p w14:paraId="25115B89" w14:textId="77777777" w:rsidR="003544BD" w:rsidRDefault="003544BD" w:rsidP="003544BD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nalysis results - 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for the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network specific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mediation analysis, representing unstandardized coefficient estimate (beta), SE, standardized estimate (standard beta)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and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the </w:t>
                      </w:r>
                      <w:r w:rsidRPr="0067575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-value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25F16333" w14:textId="77777777" w:rsidR="003544BD" w:rsidRDefault="003544BD" w:rsidP="003544BD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p w14:paraId="3877597E" w14:textId="77777777" w:rsidR="003544BD" w:rsidRDefault="003544BD" w:rsidP="003544BD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tbl>
                      <w:tblPr>
                        <w:tblStyle w:val="Tabellenraster"/>
                        <w:tblW w:w="928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802"/>
                        <w:gridCol w:w="1093"/>
                        <w:gridCol w:w="1380"/>
                        <w:gridCol w:w="2063"/>
                        <w:gridCol w:w="1950"/>
                      </w:tblGrid>
                      <w:tr w:rsidR="003544BD" w:rsidRPr="00397807" w14:paraId="06163A5B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14:paraId="55B118EE" w14:textId="77777777" w:rsidR="003544BD" w:rsidRPr="007F0660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All 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Results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50 % Threshold + cardiovascular </w:t>
                            </w:r>
                            <w:proofErr w:type="spellStart"/>
                            <w:r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>riskfactors</w:t>
                            </w:r>
                            <w:proofErr w:type="spellEnd"/>
                          </w:p>
                        </w:tc>
                      </w:tr>
                      <w:tr w:rsidR="003544BD" w:rsidRPr="00E936CE" w14:paraId="04E2F7C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1DC96B02" w14:textId="77777777" w:rsidR="003544BD" w:rsidRPr="00CB04A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31AFD2C" w14:textId="77777777" w:rsidR="003544BD" w:rsidRPr="00CB04A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Estimates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D6F6BD5" w14:textId="77777777" w:rsidR="003544BD" w:rsidRPr="00CB04A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td. Estimate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688A4F8" w14:textId="77777777" w:rsidR="003544BD" w:rsidRPr="00CB04A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td.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032D88BA" w14:textId="77777777" w:rsidR="003544BD" w:rsidRPr="00CB04A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p-Value</w:t>
                            </w:r>
                          </w:p>
                        </w:tc>
                      </w:tr>
                      <w:tr w:rsidR="003544BD" w:rsidRPr="00397807" w14:paraId="553D6919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24752BA" w14:textId="77777777" w:rsidR="003544BD" w:rsidRPr="00F049BC" w:rsidRDefault="003544BD" w:rsidP="002772D1">
                            <w:pPr>
                              <w:spacing w:line="360" w:lineRule="auto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association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tructural connectivity with functional measurements on global scale</w:t>
                            </w:r>
                          </w:p>
                        </w:tc>
                      </w:tr>
                      <w:tr w:rsidR="003544BD" w:rsidRPr="00E936CE" w14:paraId="000D92F4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FF5D63D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289E68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.00000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51B0C2" w14:textId="77777777" w:rsidR="003544BD" w:rsidRPr="00CD798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.009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2F6C611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2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0192783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72</w:t>
                            </w:r>
                          </w:p>
                        </w:tc>
                      </w:tr>
                      <w:tr w:rsidR="003544BD" w:rsidRPr="00E936CE" w14:paraId="3AB8659B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3CB3D42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F9E3AB" w14:textId="77777777" w:rsidR="003544BD" w:rsidRPr="00AD632E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9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A004AA" w14:textId="77777777" w:rsidR="003544BD" w:rsidRPr="00E51DB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4DFDD07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7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B2F2557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3</w:t>
                            </w:r>
                          </w:p>
                        </w:tc>
                      </w:tr>
                      <w:tr w:rsidR="003544BD" w:rsidRPr="00E936CE" w14:paraId="7D39CABF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F1EAD78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F1BD57" w14:textId="77777777" w:rsidR="003544BD" w:rsidRPr="00996DBC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2F9B042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EBC545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3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2FBB41F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9</w:t>
                            </w:r>
                          </w:p>
                        </w:tc>
                      </w:tr>
                      <w:tr w:rsidR="003544BD" w:rsidRPr="00E936CE" w14:paraId="68CA3AF4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2D23F826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Mean Segregation 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7F39FE5" w14:textId="77777777" w:rsidR="003544BD" w:rsidRPr="00996DBC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84A0915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B4B2BE5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9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DDFABAF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1</w:t>
                            </w:r>
                          </w:p>
                        </w:tc>
                      </w:tr>
                      <w:tr w:rsidR="003544BD" w:rsidRPr="00397807" w14:paraId="2E3F8BA3" w14:textId="77777777" w:rsidTr="007A0E7D">
                        <w:trPr>
                          <w:trHeight w:val="64"/>
                        </w:trPr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31448F70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           Mediation of structural connectivity between age and negative functional connectivity on global scale</w:t>
                            </w:r>
                          </w:p>
                        </w:tc>
                      </w:tr>
                      <w:tr w:rsidR="003544BD" w:rsidRPr="00952895" w14:paraId="25F63E0B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6DCBEC9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otal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90054D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284479" w14:textId="77777777" w:rsidR="003544BD" w:rsidRPr="00A30A84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D7A635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4100755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3544BD" w:rsidRPr="000B70B8" w14:paraId="742A3A65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2B6F0B4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3D18E2" w14:textId="77777777" w:rsidR="003544BD" w:rsidRPr="00A93AEE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5F07ABC" w14:textId="77777777" w:rsidR="003544BD" w:rsidRPr="008C4363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A12FAD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3AECE39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0B70B8" w14:paraId="5816FF9B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30F1ECB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1D0D04" w14:textId="77777777" w:rsidR="003544BD" w:rsidRPr="00952895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891FED" w14:textId="77777777" w:rsidR="003544BD" w:rsidRPr="008506FE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9AC042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1CE72CD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0B70B8" w14:paraId="7033B2DA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558D50C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F1EAE0" w14:textId="77777777" w:rsidR="003544BD" w:rsidRPr="00AB7E35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CC7216" w14:textId="77777777" w:rsidR="003544BD" w:rsidRPr="00C21E5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0418040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BE1CAF4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571</w:t>
                            </w:r>
                          </w:p>
                        </w:tc>
                      </w:tr>
                      <w:tr w:rsidR="003544BD" w:rsidRPr="000B70B8" w14:paraId="09343B70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A614897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Mean Segregation 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2A71D7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45E2CA8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22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E403EC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457734DF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0B70B8" w14:paraId="20784BD8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33D8E4CC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CE26ED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B80A25" w14:textId="77777777" w:rsidR="003544BD" w:rsidRPr="00A30A84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46A0230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1E2AF9F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3544BD" w:rsidRPr="000B70B8" w14:paraId="28E5BB4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202524B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E1BE341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EA36EA" w14:textId="77777777" w:rsidR="003544BD" w:rsidRPr="008C4363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A49840D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15BC6C8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0B70B8" w14:paraId="64F879D5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04D62DD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D67F3F" w14:textId="77777777" w:rsidR="003544BD" w:rsidRPr="00952895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DC47E3" w14:textId="77777777" w:rsidR="003544BD" w:rsidRPr="00C21E5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BEAB8D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CC82321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0B70B8" w14:paraId="28CDFC6A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B66E035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B42673" w14:textId="77777777" w:rsidR="003544BD" w:rsidRPr="00952895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33D169" w14:textId="77777777" w:rsidR="003544BD" w:rsidRPr="00C21E5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F57580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7A96680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261</w:t>
                            </w:r>
                          </w:p>
                        </w:tc>
                      </w:tr>
                      <w:tr w:rsidR="003544BD" w:rsidRPr="000B70B8" w14:paraId="17567A93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1594607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8E03403" w14:textId="77777777" w:rsidR="003544BD" w:rsidRPr="008C4363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383D25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199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48E8285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A31E621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0B70B8" w14:paraId="5866B1DA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BA9132B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0515A8C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C0B8580" w14:textId="77777777" w:rsidR="003544BD" w:rsidRPr="00A30A84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0D54C5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779D82B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3544BD" w:rsidRPr="000B70B8" w14:paraId="6B8BFA9E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6C1D5ED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38EE38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179D67" w14:textId="77777777" w:rsidR="003544BD" w:rsidRPr="00AC48BE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FE6810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2EAFA2A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72</w:t>
                            </w:r>
                          </w:p>
                        </w:tc>
                      </w:tr>
                      <w:tr w:rsidR="003544BD" w:rsidRPr="000B70B8" w14:paraId="53FBE884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41A65AC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BB7571" w14:textId="77777777" w:rsidR="003544BD" w:rsidRPr="00C21E5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953091" w14:textId="77777777" w:rsidR="003544BD" w:rsidRPr="008506FE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1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74ED37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FBD15D8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213</w:t>
                            </w:r>
                          </w:p>
                        </w:tc>
                      </w:tr>
                      <w:tr w:rsidR="003544BD" w:rsidRPr="000B70B8" w14:paraId="31EBCCC0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214031F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C876B4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97ECB4F" w14:textId="77777777" w:rsidR="003544BD" w:rsidRPr="00AB7E35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04A601B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4055AD72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8</w:t>
                            </w:r>
                          </w:p>
                        </w:tc>
                      </w:tr>
                      <w:tr w:rsidR="003544BD" w:rsidRPr="000B70B8" w14:paraId="19E29DE6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3E1ABDEA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2F47D85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880240C" w14:textId="77777777" w:rsidR="003544BD" w:rsidRPr="008C4363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6F393D7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97B4A6A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31</w:t>
                            </w:r>
                          </w:p>
                        </w:tc>
                      </w:tr>
                      <w:tr w:rsidR="003544BD" w:rsidRPr="00397807" w14:paraId="436B1A69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5D04EC8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association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egative functional connectivity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ith TMTB score on global scale</w:t>
                            </w:r>
                          </w:p>
                        </w:tc>
                      </w:tr>
                      <w:tr w:rsidR="003544BD" w:rsidRPr="00860368" w14:paraId="303B5FD0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EE0FA1E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E85826" w14:textId="77777777" w:rsidR="003544BD" w:rsidRPr="00E91D3E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8A5809" w14:textId="77777777" w:rsidR="003544BD" w:rsidRPr="00EB49B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1602DE2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1CCFE10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3</w:t>
                            </w:r>
                          </w:p>
                        </w:tc>
                      </w:tr>
                      <w:tr w:rsidR="003544BD" w:rsidRPr="00860368" w14:paraId="6C3D4E09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0D78AA6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EEFC37" w14:textId="77777777" w:rsidR="003544BD" w:rsidRPr="00E91D3E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4E91D6" w14:textId="77777777" w:rsidR="003544BD" w:rsidRPr="00CD154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3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3DA000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A2FF100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7</w:t>
                            </w:r>
                          </w:p>
                        </w:tc>
                      </w:tr>
                      <w:tr w:rsidR="003544BD" w:rsidRPr="00860368" w14:paraId="226FDB37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6E7A297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551CF2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44628D" w14:textId="77777777" w:rsidR="003544BD" w:rsidRPr="00A61F9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85B820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DF59C0A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9</w:t>
                            </w:r>
                          </w:p>
                        </w:tc>
                      </w:tr>
                      <w:tr w:rsidR="003544BD" w:rsidRPr="00860368" w14:paraId="275E69E5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38398D92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2F8E38C" w14:textId="77777777" w:rsidR="003544BD" w:rsidRPr="00EB49B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2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13E2C9A" w14:textId="77777777" w:rsidR="003544BD" w:rsidRPr="00A61F9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941F95E" w14:textId="77777777" w:rsidR="003544BD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73087ADD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6</w:t>
                            </w:r>
                          </w:p>
                        </w:tc>
                      </w:tr>
                      <w:tr w:rsidR="003544BD" w:rsidRPr="00397807" w14:paraId="6E18A182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C114889" w14:textId="77777777" w:rsidR="003544BD" w:rsidRPr="007F0660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Mediation of negative functional connectivity between age and TMTB score </w:t>
                            </w:r>
                          </w:p>
                        </w:tc>
                      </w:tr>
                      <w:tr w:rsidR="003544BD" w:rsidRPr="00E936CE" w14:paraId="205C06F0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1F8EE3D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otal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D8774D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C656FFB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A85D410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B254886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3544BD" w:rsidRPr="00E936CE" w14:paraId="555A2B1B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582D8E4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7C7630C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72F6A07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033787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3761D98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</w:tr>
                      <w:tr w:rsidR="003544BD" w:rsidRPr="00E936CE" w14:paraId="500CE5D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F34914F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B7701F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E5528CE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0B54FC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1C7FB9F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E936CE" w14:paraId="674C0648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9D961B6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865457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5E638D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1DD8D0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F136D11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E936CE" w14:paraId="5162FE9E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A99E194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6FDA69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1ABA58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6BB7C1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57555A3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E936CE" w14:paraId="4685FC04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DCEDA46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989854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018B3BE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EB46912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A2FCADA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3544BD" w:rsidRPr="00E936CE" w14:paraId="2CFD1360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D21F1BC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A436954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2C7F8D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261B5E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DF4A223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P &lt; 0.001 </w:t>
                            </w:r>
                          </w:p>
                        </w:tc>
                      </w:tr>
                      <w:tr w:rsidR="003544BD" w:rsidRPr="00E936CE" w14:paraId="1F4CDE6A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3DD0AB1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EFE059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7E8B13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AA4273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5C41B02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E936CE" w14:paraId="5225E3AD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2FD554F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BE9882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ED80C7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7722C0F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2110627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E936CE" w14:paraId="7F8A500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29C5811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2EB2D17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2D8593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46A3769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9DC9D45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3544BD" w:rsidRPr="00E936CE" w14:paraId="43BDC50A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82C44CD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5851DA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48E8E5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1B64B8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5F3C448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3544BD" w:rsidRPr="00E936CE" w14:paraId="50D56912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23CE407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04C0C0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636848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A46687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FFE10BF" w14:textId="77777777" w:rsidR="003544BD" w:rsidRPr="0061280B" w:rsidRDefault="003544BD" w:rsidP="002772D1">
                            <w:pPr>
                              <w:spacing w:line="36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312</w:t>
                            </w:r>
                          </w:p>
                        </w:tc>
                      </w:tr>
                      <w:tr w:rsidR="003544BD" w:rsidRPr="00E936CE" w14:paraId="74BB508D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62CB0C8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86A8F3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80C1FE9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30F8E0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5C86AF1" w14:textId="77777777" w:rsidR="003544BD" w:rsidRPr="0061280B" w:rsidRDefault="003544BD" w:rsidP="002772D1">
                            <w:pPr>
                              <w:spacing w:line="36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8</w:t>
                            </w:r>
                          </w:p>
                        </w:tc>
                      </w:tr>
                      <w:tr w:rsidR="003544BD" w:rsidRPr="00E936CE" w14:paraId="252AE65A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10E297B" w14:textId="77777777" w:rsidR="003544BD" w:rsidRPr="00860368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5A420E" w14:textId="77777777" w:rsidR="003544BD" w:rsidRPr="002B6127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-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CA4DBEA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-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958F20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3A0A6C6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986</w:t>
                            </w:r>
                          </w:p>
                        </w:tc>
                      </w:tr>
                      <w:tr w:rsidR="003544BD" w:rsidRPr="00E936CE" w14:paraId="59D13D1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79D3DE2A" w14:textId="77777777" w:rsidR="003544BD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FFED86F" w14:textId="77777777" w:rsidR="003544BD" w:rsidRPr="00637326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EC1F8CE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272F8E9" w14:textId="77777777" w:rsidR="003544BD" w:rsidRPr="0061280B" w:rsidRDefault="003544BD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3FC3E912" w14:textId="77777777" w:rsidR="003544BD" w:rsidRPr="0061280B" w:rsidRDefault="003544BD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5</w:t>
                            </w:r>
                          </w:p>
                        </w:tc>
                      </w:tr>
                    </w:tbl>
                    <w:p w14:paraId="4B2093BC" w14:textId="77777777" w:rsidR="003544BD" w:rsidRPr="005D2F57" w:rsidRDefault="003544BD" w:rsidP="003544BD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</w:pPr>
                    </w:p>
                    <w:p w14:paraId="3BD075FA" w14:textId="77777777" w:rsidR="003544BD" w:rsidRPr="00230FF3" w:rsidRDefault="003544BD" w:rsidP="003544B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5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BD"/>
    <w:rsid w:val="0035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5079C"/>
  <w15:chartTrackingRefBased/>
  <w15:docId w15:val="{1F119C9C-CA90-4333-BE16-05845B70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44BD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44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44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44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44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44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44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44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44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44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4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4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4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44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44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44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44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44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44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4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54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44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4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44B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544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44B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544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4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44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44B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544B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qFormat/>
    <w:rsid w:val="00354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1</cp:revision>
  <dcterms:created xsi:type="dcterms:W3CDTF">2024-01-16T18:14:00Z</dcterms:created>
  <dcterms:modified xsi:type="dcterms:W3CDTF">2024-01-16T18:16:00Z</dcterms:modified>
</cp:coreProperties>
</file>